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F482A" w14:textId="77777777" w:rsidR="00090774" w:rsidRPr="00B91A5D" w:rsidRDefault="0009077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3"/>
        <w:gridCol w:w="2930"/>
        <w:gridCol w:w="2835"/>
      </w:tblGrid>
      <w:tr w:rsidR="00513152" w:rsidRPr="00B91A5D" w14:paraId="1CD54117" w14:textId="77777777" w:rsidTr="00BF529C"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05D5B" w14:textId="77777777" w:rsidR="00513152" w:rsidRPr="00125EF7" w:rsidRDefault="005131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fat diet 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A4DB2" w14:textId="77777777" w:rsidR="00513152" w:rsidRPr="00B91A5D" w:rsidRDefault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34CC6" w14:textId="77777777" w:rsidR="00513152" w:rsidRPr="00B91A5D" w:rsidRDefault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152" w:rsidRPr="00B91A5D" w14:paraId="53F71C0C" w14:textId="77777777" w:rsidTr="00BF529C"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EDE41" w14:textId="77777777" w:rsidR="00513152" w:rsidRPr="00B91A5D" w:rsidRDefault="00513152" w:rsidP="002323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left w:val="nil"/>
              <w:bottom w:val="single" w:sz="4" w:space="0" w:color="auto"/>
              <w:right w:val="nil"/>
            </w:tcBorders>
          </w:tcPr>
          <w:p w14:paraId="6D1147B7" w14:textId="77777777" w:rsidR="00513152" w:rsidRPr="00125EF7" w:rsidRDefault="00513152" w:rsidP="00232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EF7">
              <w:rPr>
                <w:rFonts w:ascii="Times New Roman" w:hAnsi="Times New Roman" w:cs="Times New Roman"/>
                <w:b/>
                <w:sz w:val="24"/>
                <w:szCs w:val="24"/>
              </w:rPr>
              <w:t>Ingredient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AF92B18" w14:textId="77777777" w:rsidR="00513152" w:rsidRPr="00125EF7" w:rsidRDefault="00457FAC" w:rsidP="00232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FE2188">
              <w:rPr>
                <w:rFonts w:ascii="Times New Roman" w:hAnsi="Times New Roman" w:cs="Times New Roman"/>
                <w:b/>
                <w:sz w:val="24"/>
                <w:szCs w:val="24"/>
              </w:rPr>
              <w:t>rams</w:t>
            </w:r>
          </w:p>
        </w:tc>
      </w:tr>
      <w:tr w:rsidR="00513152" w:rsidRPr="00B91A5D" w14:paraId="166FF51B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49FBDA84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left w:val="nil"/>
              <w:bottom w:val="nil"/>
              <w:right w:val="nil"/>
            </w:tcBorders>
            <w:vAlign w:val="center"/>
          </w:tcPr>
          <w:p w14:paraId="5DFAD1D8" w14:textId="77777777" w:rsidR="00513152" w:rsidRPr="009346A7" w:rsidRDefault="00513152" w:rsidP="009346A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d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A5127C7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513152" w:rsidRPr="00B91A5D" w14:paraId="750E7354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601AD15E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E4B4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 cas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BA43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513152" w:rsidRPr="00B91A5D" w14:paraId="338F543B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466B594C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9526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 cornstar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92CA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513152" w:rsidRPr="00B91A5D" w14:paraId="4D5A1B3D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1C9F3739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4CBE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wdered cellul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CFFE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</w:tr>
      <w:tr w:rsidR="00513152" w:rsidRPr="00B91A5D" w14:paraId="4D07B626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14D3D671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7A61" w14:textId="77777777" w:rsidR="00513152" w:rsidRPr="009346A7" w:rsidRDefault="006B2F1D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513152"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odextr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A019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513152" w:rsidRPr="00B91A5D" w14:paraId="5D4A1AB7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3BE3AC31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AC38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A0B5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513152" w:rsidRPr="00B91A5D" w14:paraId="3C8BFA54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7EEFCBF2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1194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-93G-M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2E9B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513152" w:rsidRPr="00B91A5D" w14:paraId="611F3464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610F3278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0A26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2481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513152" w:rsidRPr="00B91A5D" w14:paraId="1D2F802D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0529BDC5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CF16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N-93-V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5264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513152" w:rsidRPr="00B91A5D" w14:paraId="3240243E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4254FA84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6E52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2DDC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513152" w:rsidRPr="00B91A5D" w14:paraId="39227BCC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61BB37C3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1A7D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oline </w:t>
            </w:r>
            <w:proofErr w:type="spellStart"/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tartrat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27C5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513152" w:rsidRPr="00B91A5D" w14:paraId="5FB8D877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7AF402AB" w14:textId="77777777" w:rsidR="00513152" w:rsidRPr="00B91A5D" w:rsidRDefault="00513152" w:rsidP="009346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57D9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carbon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183D" w14:textId="77777777" w:rsidR="00513152" w:rsidRPr="009346A7" w:rsidRDefault="00513152" w:rsidP="009346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6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513152" w:rsidRPr="00B91A5D" w14:paraId="405DE270" w14:textId="77777777" w:rsidTr="0075006C"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5342E" w14:textId="77777777" w:rsidR="00513152" w:rsidRPr="00B91A5D" w:rsidRDefault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FB894" w14:textId="77777777" w:rsidR="00513152" w:rsidRPr="00B91A5D" w:rsidRDefault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8E6DF" w14:textId="77777777" w:rsidR="00513152" w:rsidRPr="00B91A5D" w:rsidRDefault="00513152" w:rsidP="009346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A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00.0 Total </w:t>
            </w:r>
          </w:p>
        </w:tc>
      </w:tr>
      <w:tr w:rsidR="00513152" w:rsidRPr="00B91A5D" w14:paraId="0B043560" w14:textId="77777777" w:rsidTr="0075006C"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4AC0A" w14:textId="77777777" w:rsidR="00513152" w:rsidRPr="00125EF7" w:rsidRDefault="00513152" w:rsidP="006F42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EF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hite chocolate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8F52A" w14:textId="77777777" w:rsidR="00513152" w:rsidRPr="00B91A5D" w:rsidRDefault="00513152" w:rsidP="006F42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23E14" w14:textId="77777777" w:rsidR="00513152" w:rsidRPr="00B91A5D" w:rsidRDefault="00513152" w:rsidP="006F42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152" w:rsidRPr="00B91A5D" w14:paraId="1EBC5375" w14:textId="77777777" w:rsidTr="00BF529C"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04885" w14:textId="77777777" w:rsidR="00513152" w:rsidRPr="00B91A5D" w:rsidRDefault="00513152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AD9F8" w14:textId="77777777" w:rsidR="00513152" w:rsidRPr="00B91A5D" w:rsidRDefault="00513152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crose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8CA78" w14:textId="77777777" w:rsidR="00513152" w:rsidRPr="00B91A5D" w:rsidRDefault="0033529A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.8</w:t>
            </w:r>
          </w:p>
        </w:tc>
      </w:tr>
      <w:tr w:rsidR="00513152" w:rsidRPr="00B91A5D" w14:paraId="31F22D87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39DA7EB4" w14:textId="77777777" w:rsidR="00513152" w:rsidRPr="00B91A5D" w:rsidRDefault="00513152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14:paraId="0E3B9902" w14:textId="77777777" w:rsidR="00513152" w:rsidRPr="00B91A5D" w:rsidRDefault="00513152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p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699E7F" w14:textId="77777777" w:rsidR="00513152" w:rsidRPr="00B91A5D" w:rsidRDefault="0033529A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.8</w:t>
            </w:r>
          </w:p>
        </w:tc>
      </w:tr>
      <w:tr w:rsidR="00513152" w:rsidRPr="00B91A5D" w14:paraId="2A8DAE9F" w14:textId="77777777" w:rsidTr="00BF529C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32C96125" w14:textId="77777777" w:rsidR="00513152" w:rsidRPr="00B91A5D" w:rsidRDefault="00513152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14:paraId="72A09EC2" w14:textId="77777777" w:rsidR="00513152" w:rsidRPr="00B91A5D" w:rsidRDefault="00513152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F75BE9" w14:textId="77777777" w:rsidR="00513152" w:rsidRPr="00B91A5D" w:rsidRDefault="0033529A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</w:tr>
      <w:tr w:rsidR="00513152" w:rsidRPr="00B91A5D" w14:paraId="7E96F162" w14:textId="77777777" w:rsidTr="00125EF7"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1870CD5A" w14:textId="77777777" w:rsidR="00513152" w:rsidRPr="00B91A5D" w:rsidRDefault="00513152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14:paraId="3A82A307" w14:textId="77777777" w:rsidR="00513152" w:rsidRPr="00B91A5D" w:rsidRDefault="00513152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d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B51943" w14:textId="77777777" w:rsidR="00513152" w:rsidRPr="00B91A5D" w:rsidRDefault="001D5113" w:rsidP="0051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52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13152" w:rsidRPr="00B91A5D" w14:paraId="6FCF7487" w14:textId="77777777" w:rsidTr="00125EF7">
        <w:tc>
          <w:tcPr>
            <w:tcW w:w="2173" w:type="dxa"/>
            <w:tcBorders>
              <w:top w:val="nil"/>
              <w:left w:val="nil"/>
              <w:right w:val="nil"/>
            </w:tcBorders>
          </w:tcPr>
          <w:p w14:paraId="7FB738D4" w14:textId="77777777" w:rsidR="00513152" w:rsidRPr="00B91A5D" w:rsidRDefault="00513152" w:rsidP="006F42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right w:val="nil"/>
            </w:tcBorders>
          </w:tcPr>
          <w:p w14:paraId="330C2383" w14:textId="77777777" w:rsidR="00513152" w:rsidRPr="00B91A5D" w:rsidRDefault="00513152" w:rsidP="006F42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3BB3439" w14:textId="77777777" w:rsidR="00513152" w:rsidRPr="00B91A5D" w:rsidRDefault="0033529A" w:rsidP="006F4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00.0</w:t>
            </w:r>
            <w:r w:rsidR="0051315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513152" w:rsidRPr="0023239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</w:t>
            </w:r>
          </w:p>
        </w:tc>
      </w:tr>
    </w:tbl>
    <w:p w14:paraId="04B648C5" w14:textId="77777777" w:rsidR="00090774" w:rsidRPr="00B91A5D" w:rsidRDefault="00090774" w:rsidP="0075006C">
      <w:pPr>
        <w:rPr>
          <w:rFonts w:ascii="Times New Roman" w:hAnsi="Times New Roman" w:cs="Times New Roman"/>
          <w:sz w:val="24"/>
          <w:szCs w:val="24"/>
        </w:rPr>
      </w:pPr>
    </w:p>
    <w:sectPr w:rsidR="00090774" w:rsidRPr="00B91A5D" w:rsidSect="00EC64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3EC"/>
    <w:rsid w:val="000343EC"/>
    <w:rsid w:val="00061102"/>
    <w:rsid w:val="00090774"/>
    <w:rsid w:val="00125EF7"/>
    <w:rsid w:val="001D5113"/>
    <w:rsid w:val="00232393"/>
    <w:rsid w:val="0033529A"/>
    <w:rsid w:val="00457FAC"/>
    <w:rsid w:val="00513152"/>
    <w:rsid w:val="00560EEA"/>
    <w:rsid w:val="006865D1"/>
    <w:rsid w:val="006B2F1D"/>
    <w:rsid w:val="006F42CF"/>
    <w:rsid w:val="00702A80"/>
    <w:rsid w:val="0075006C"/>
    <w:rsid w:val="009346A7"/>
    <w:rsid w:val="00A93E65"/>
    <w:rsid w:val="00AE0328"/>
    <w:rsid w:val="00B91A5D"/>
    <w:rsid w:val="00BE4DE1"/>
    <w:rsid w:val="00BF529C"/>
    <w:rsid w:val="00D60F72"/>
    <w:rsid w:val="00D6417E"/>
    <w:rsid w:val="00DF3BA9"/>
    <w:rsid w:val="00E403D4"/>
    <w:rsid w:val="00EC6421"/>
    <w:rsid w:val="00FE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476859C"/>
  <w15:chartTrackingRefBased/>
  <w15:docId w15:val="{B9DA05D5-D964-4AD0-8576-457E0B096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F3B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BA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BA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B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B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B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BA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7</Words>
  <Characters>32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hael Lazarus</cp:lastModifiedBy>
  <cp:revision>5</cp:revision>
  <dcterms:created xsi:type="dcterms:W3CDTF">2016-10-16T02:02:00Z</dcterms:created>
  <dcterms:modified xsi:type="dcterms:W3CDTF">2016-10-29T10:44:00Z</dcterms:modified>
</cp:coreProperties>
</file>